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C7B" w:rsidRPr="00B85929" w:rsidRDefault="003B3C7B" w:rsidP="003B3C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85929">
        <w:rPr>
          <w:rFonts w:ascii="Times New Roman" w:hAnsi="Times New Roman" w:cs="Times New Roman"/>
          <w:sz w:val="24"/>
          <w:szCs w:val="24"/>
        </w:rPr>
        <w:t xml:space="preserve">ADDITIONAL FILE </w:t>
      </w:r>
    </w:p>
    <w:p w:rsidR="003B3C7B" w:rsidRPr="00B85929" w:rsidRDefault="003B3C7B" w:rsidP="003B3C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5929">
        <w:rPr>
          <w:rFonts w:ascii="Times New Roman" w:hAnsi="Times New Roman" w:cs="Times New Roman"/>
          <w:sz w:val="24"/>
          <w:szCs w:val="24"/>
        </w:rPr>
        <w:t>File 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929">
        <w:rPr>
          <w:rFonts w:ascii="Times New Roman" w:hAnsi="Times New Roman" w:cs="Times New Roman"/>
          <w:sz w:val="24"/>
          <w:szCs w:val="24"/>
        </w:rPr>
        <w:t>Additional file 1</w:t>
      </w:r>
    </w:p>
    <w:p w:rsidR="003B3C7B" w:rsidRPr="00900CB1" w:rsidRDefault="003B3C7B" w:rsidP="003B3C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5929">
        <w:rPr>
          <w:rFonts w:ascii="Times New Roman" w:hAnsi="Times New Roman" w:cs="Times New Roman"/>
          <w:sz w:val="24"/>
          <w:szCs w:val="24"/>
        </w:rPr>
        <w:t>Title of Data:</w:t>
      </w:r>
      <w:r>
        <w:rPr>
          <w:rFonts w:ascii="Times New Roman" w:hAnsi="Times New Roman" w:cs="Times New Roman"/>
          <w:sz w:val="24"/>
          <w:szCs w:val="24"/>
        </w:rPr>
        <w:t xml:space="preserve"> Blank </w:t>
      </w:r>
      <w:r w:rsidRPr="00B85929">
        <w:rPr>
          <w:rFonts w:ascii="Times New Roman" w:hAnsi="Times New Roman" w:cs="Times New Roman"/>
          <w:sz w:val="24"/>
          <w:szCs w:val="24"/>
        </w:rPr>
        <w:t>Questio</w:t>
      </w:r>
      <w:r>
        <w:rPr>
          <w:rFonts w:ascii="Times New Roman" w:hAnsi="Times New Roman" w:cs="Times New Roman"/>
          <w:sz w:val="24"/>
          <w:szCs w:val="24"/>
        </w:rPr>
        <w:t xml:space="preserve">nnaire on </w:t>
      </w:r>
      <w:r w:rsidRPr="00B85929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</w:rPr>
        <w:t>Childhood diabetes: a myth or reality</w:t>
      </w:r>
      <w:proofErr w:type="gramStart"/>
      <w:r w:rsidRPr="00B85929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</w:rPr>
        <w:t>?-</w:t>
      </w:r>
      <w:proofErr w:type="gramEnd"/>
      <w:r w:rsidRPr="00B85929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</w:rPr>
        <w:t xml:space="preserve"> Perception of the public from a </w:t>
      </w:r>
      <w:r w:rsidRPr="00B85929"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36"/>
          <w:sz w:val="24"/>
          <w:szCs w:val="24"/>
        </w:rPr>
        <w:t>low-income</w:t>
      </w:r>
      <w:r w:rsidRPr="00B85929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</w:rPr>
        <w:t xml:space="preserve"> country</w:t>
      </w:r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.</w:t>
      </w:r>
    </w:p>
    <w:p w:rsidR="003B3C7B" w:rsidRPr="00B85929" w:rsidRDefault="003B3C7B" w:rsidP="003B3C7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Biodata: Section A: Circle as appropriate</w:t>
      </w:r>
    </w:p>
    <w:p w:rsidR="003B3C7B" w:rsidRPr="00B85929" w:rsidRDefault="003B3C7B" w:rsidP="003B3C7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Age</w:t>
      </w:r>
      <w:proofErr w:type="gramStart"/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:…………</w:t>
      </w:r>
      <w:proofErr w:type="gramEnd"/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(15-24 years) (25-34 years) (35- 44 years) (45-54 years) 55 years and above</w:t>
      </w:r>
    </w:p>
    <w:p w:rsidR="003B3C7B" w:rsidRPr="00B85929" w:rsidRDefault="003B3C7B" w:rsidP="003B3C7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Sex: </w:t>
      </w:r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M/F,</w:t>
      </w:r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phone no-------------------------, Address/email---------------------------- </w:t>
      </w:r>
    </w:p>
    <w:p w:rsidR="003B3C7B" w:rsidRPr="00B85929" w:rsidRDefault="003B3C7B" w:rsidP="003B3C7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Occupation---------------------Tribe---------------Religion</w:t>
      </w:r>
      <w:proofErr w:type="gramStart"/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-------------------------------------  place</w:t>
      </w:r>
      <w:proofErr w:type="gramEnd"/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of interview _____________________</w:t>
      </w:r>
    </w:p>
    <w:p w:rsidR="003B3C7B" w:rsidRPr="00B85929" w:rsidRDefault="003B3C7B" w:rsidP="003B3C7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Highest Educational status:</w:t>
      </w:r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None, primary, secondary, tertiary, vocational</w:t>
      </w:r>
    </w:p>
    <w:p w:rsidR="003B3C7B" w:rsidRPr="00B85929" w:rsidRDefault="003B3C7B" w:rsidP="003B3C7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Section B</w:t>
      </w:r>
    </w:p>
    <w:p w:rsidR="003B3C7B" w:rsidRPr="00B85929" w:rsidRDefault="003B3C7B" w:rsidP="003B3C7B">
      <w:pPr>
        <w:pStyle w:val="ListParagraph"/>
        <w:numPr>
          <w:ilvl w:val="0"/>
          <w:numId w:val="1"/>
        </w:num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Knowledge</w:t>
      </w:r>
    </w:p>
    <w:p w:rsidR="003B3C7B" w:rsidRPr="00B85929" w:rsidRDefault="003B3C7B" w:rsidP="003B3C7B">
      <w:pPr>
        <w:pStyle w:val="ListParagraph"/>
        <w:numPr>
          <w:ilvl w:val="0"/>
          <w:numId w:val="2"/>
        </w:num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Levels of community perception/awareness on occurrence of diabetes in children:</w:t>
      </w:r>
    </w:p>
    <w:p w:rsidR="003B3C7B" w:rsidRPr="00B85929" w:rsidRDefault="003B3C7B" w:rsidP="003B3C7B">
      <w:pPr>
        <w:pStyle w:val="ListParagraph"/>
        <w:numPr>
          <w:ilvl w:val="0"/>
          <w:numId w:val="5"/>
        </w:num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Have you heard of diabetes</w:t>
      </w:r>
      <w:proofErr w:type="gramStart"/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?  </w:t>
      </w:r>
      <w:proofErr w:type="gramEnd"/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a)Yes b) No</w:t>
      </w:r>
    </w:p>
    <w:p w:rsidR="003B3C7B" w:rsidRPr="00B85929" w:rsidRDefault="003B3C7B" w:rsidP="003B3C7B">
      <w:pPr>
        <w:pStyle w:val="ListParagraph"/>
        <w:numPr>
          <w:ilvl w:val="0"/>
          <w:numId w:val="5"/>
        </w:num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at comes to your mind when diabetes is mentioned?</w:t>
      </w:r>
    </w:p>
    <w:p w:rsidR="003B3C7B" w:rsidRPr="00B85929" w:rsidRDefault="003B3C7B" w:rsidP="003B3C7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a) </w:t>
      </w:r>
      <w:proofErr w:type="gramStart"/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physical</w:t>
      </w:r>
      <w:proofErr w:type="gramEnd"/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illness b) spiritual c)curse/punishment   d) myth d)others……………………………………… </w:t>
      </w:r>
    </w:p>
    <w:p w:rsidR="003B3C7B" w:rsidRPr="00B85929" w:rsidRDefault="003B3C7B" w:rsidP="003B3C7B">
      <w:pPr>
        <w:pStyle w:val="ListParagraph"/>
        <w:numPr>
          <w:ilvl w:val="0"/>
          <w:numId w:val="5"/>
        </w:num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Can diabetes occur in children</w:t>
      </w:r>
      <w:proofErr w:type="gramStart"/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?  </w:t>
      </w:r>
      <w:proofErr w:type="gramEnd"/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a) yes b)no C) don’t know</w:t>
      </w:r>
    </w:p>
    <w:p w:rsidR="003B3C7B" w:rsidRPr="00B85929" w:rsidRDefault="003B3C7B" w:rsidP="003B3C7B">
      <w:pPr>
        <w:pStyle w:val="ListParagraph"/>
        <w:numPr>
          <w:ilvl w:val="0"/>
          <w:numId w:val="5"/>
        </w:num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Do you think it is communicable? a) yes   b) no  c)don’t know</w:t>
      </w:r>
    </w:p>
    <w:p w:rsidR="003B3C7B" w:rsidRPr="00AD4F0D" w:rsidRDefault="003B3C7B" w:rsidP="003B3C7B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>Levels of community knowledge on different aspects of diabetes:</w:t>
      </w:r>
    </w:p>
    <w:p w:rsidR="003B3C7B" w:rsidRPr="00B85929" w:rsidRDefault="003B3C7B" w:rsidP="003B3C7B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>Signs and symptoms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A child with diabetes will have the following:</w:t>
      </w:r>
    </w:p>
    <w:p w:rsidR="003B3C7B" w:rsidRPr="00B85929" w:rsidRDefault="003B3C7B" w:rsidP="003B3C7B">
      <w:pPr>
        <w:pStyle w:val="ListParagraph"/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(a</w:t>
      </w: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cough</w:t>
      </w:r>
      <w:proofErr w:type="gram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(b) chest pain (c) frequent urination (d) excessive thirst or  hunger (e) weight loss (f) coma (g) tommy ache (h) </w:t>
      </w:r>
      <w:proofErr w:type="spell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diahorrea</w:t>
      </w:r>
      <w:proofErr w:type="spell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i</w:t>
      </w:r>
      <w:proofErr w:type="spell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tiredness( j)fever, (k)headache (l) rash (m) tommy swelling (n)leg swelling (o) vomiting</w:t>
      </w:r>
    </w:p>
    <w:p w:rsidR="003B3C7B" w:rsidRPr="00B85929" w:rsidRDefault="003B3C7B" w:rsidP="003B3C7B">
      <w:pPr>
        <w:pStyle w:val="ListParagraph"/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>B) Causes: mode of inheritance-How does one get diabetes?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(a)  It runs in the family/ Inherited from the parents b) acquired from eating sugary things/drinks (c) transmitted from the toilet (d)sharing the same cup and plate from a sufferer (e)  lack of insulin(f)contact with someone that has the sickness.(g)I don’t know.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>C)Complications:</w:t>
      </w: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(a) leg ulcer (b) kidney problem (c) heart failure (d)</w:t>
      </w:r>
      <w:proofErr w:type="spell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eyeproblem</w:t>
      </w:r>
      <w:proofErr w:type="spell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 (e) poor school performance (f) stroke ( g) i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ntellectual disability</w:t>
      </w: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>D) Treatment: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Is it treatable</w:t>
      </w: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?-</w:t>
      </w:r>
      <w:proofErr w:type="gram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 a)</w:t>
      </w:r>
      <w:proofErr w:type="spell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Yesb</w:t>
      </w:r>
      <w:proofErr w:type="spell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No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I</w:t>
      </w: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>f yes –how?</w:t>
      </w:r>
      <w:proofErr w:type="gram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 (a) Medical (b</w:t>
      </w: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  Native</w:t>
      </w:r>
      <w:proofErr w:type="gram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(c) Spiritual (d) diet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>If medical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>Which of the following are used?</w:t>
      </w:r>
    </w:p>
    <w:p w:rsidR="003B3C7B" w:rsidRPr="00B85929" w:rsidRDefault="003B3C7B" w:rsidP="003B3C7B">
      <w:pPr>
        <w:pStyle w:val="ListParagraph"/>
        <w:numPr>
          <w:ilvl w:val="1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Use of insulin for life </w:t>
      </w:r>
      <w:proofErr w:type="spell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ie</w:t>
      </w:r>
      <w:proofErr w:type="spell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 daily injection of insulin (b)lifelong hospital follow up 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 (c</w:t>
      </w: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proofErr w:type="gram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Diabetic drugs (d) bitter leaf water (e) Drip (f</w:t>
      </w: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multivitamins</w:t>
      </w:r>
      <w:proofErr w:type="gram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 (g) paracetamol (h) surgery (</w:t>
      </w:r>
      <w:proofErr w:type="spell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i</w:t>
      </w:r>
      <w:proofErr w:type="spell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others(specify)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urable: </w:t>
      </w: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Can you achieve total cure? (a</w:t>
      </w: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proofErr w:type="gram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Yes    (b</w:t>
      </w: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No</w:t>
      </w:r>
      <w:proofErr w:type="gramEnd"/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>If No, why?</w:t>
      </w: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-(</w:t>
      </w: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a )</w:t>
      </w:r>
      <w:proofErr w:type="gram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 genetic (b) lifelong disease (c) curse 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859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What is the cost implication? </w:t>
      </w:r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(a</w:t>
      </w: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proofErr w:type="gram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Expensive (b</w:t>
      </w:r>
      <w:proofErr w:type="gramStart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>)moderate</w:t>
      </w:r>
      <w:proofErr w:type="gramEnd"/>
      <w:r w:rsidRPr="00B85929">
        <w:rPr>
          <w:rFonts w:ascii="Times New Roman" w:eastAsia="Times New Roman" w:hAnsi="Times New Roman" w:cs="Times New Roman"/>
          <w:bCs/>
          <w:sz w:val="24"/>
          <w:szCs w:val="24"/>
        </w:rPr>
        <w:t xml:space="preserve"> (c) cheap (d) no idea</w:t>
      </w:r>
    </w:p>
    <w:p w:rsidR="003B3C7B" w:rsidRPr="00B85929" w:rsidRDefault="003B3C7B" w:rsidP="003B3C7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3B3C7B" w:rsidRPr="00B85929" w:rsidRDefault="003B3C7B" w:rsidP="003B3C7B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Style w:val="Strong"/>
          <w:rFonts w:eastAsiaTheme="majorEastAsia"/>
        </w:rPr>
      </w:pPr>
      <w:r w:rsidRPr="00B85929">
        <w:rPr>
          <w:rStyle w:val="Strong"/>
          <w:rFonts w:eastAsiaTheme="majorEastAsia"/>
        </w:rPr>
        <w:t>ATTITUDE</w:t>
      </w:r>
    </w:p>
    <w:p w:rsidR="003B3C7B" w:rsidRPr="00B85929" w:rsidRDefault="003B3C7B" w:rsidP="003B3C7B">
      <w:pPr>
        <w:pStyle w:val="NormalWeb"/>
        <w:spacing w:before="0" w:beforeAutospacing="0" w:after="0" w:afterAutospacing="0" w:line="480" w:lineRule="auto"/>
        <w:jc w:val="both"/>
      </w:pPr>
      <w:r w:rsidRPr="00B85929">
        <w:rPr>
          <w:rStyle w:val="Strong"/>
          <w:rFonts w:eastAsiaTheme="majorEastAsia"/>
        </w:rPr>
        <w:t>Community (public) attitude and practices toward diabetes</w:t>
      </w:r>
    </w:p>
    <w:p w:rsidR="003B3C7B" w:rsidRPr="00B85929" w:rsidRDefault="003B3C7B" w:rsidP="003B3C7B">
      <w:pPr>
        <w:pStyle w:val="NormalWeb"/>
        <w:spacing w:before="0" w:beforeAutospacing="0" w:after="0" w:afterAutospacing="0" w:line="480" w:lineRule="auto"/>
        <w:jc w:val="both"/>
      </w:pPr>
      <w:r w:rsidRPr="00B85929">
        <w:t>Assessment of the attitude of community towards lifestyle characteristics: (a</w:t>
      </w:r>
      <w:proofErr w:type="gramStart"/>
      <w:r w:rsidRPr="00B85929">
        <w:t>)Good</w:t>
      </w:r>
      <w:proofErr w:type="gramEnd"/>
      <w:r w:rsidRPr="00B85929">
        <w:t xml:space="preserve"> (b) poor (c) unwilling</w:t>
      </w:r>
    </w:p>
    <w:p w:rsidR="003B3C7B" w:rsidRPr="00B85929" w:rsidRDefault="003B3C7B" w:rsidP="003B3C7B">
      <w:pPr>
        <w:pStyle w:val="NormalWeb"/>
        <w:spacing w:before="0" w:beforeAutospacing="0" w:after="0" w:afterAutospacing="0" w:line="480" w:lineRule="auto"/>
        <w:jc w:val="both"/>
        <w:rPr>
          <w:b/>
        </w:rPr>
      </w:pPr>
      <w:r w:rsidRPr="00B85929">
        <w:t>Which of the following has a role in treatment of diabetes in children? (</w:t>
      </w:r>
      <w:proofErr w:type="gramStart"/>
      <w:r w:rsidRPr="00B85929">
        <w:rPr>
          <w:b/>
        </w:rPr>
        <w:t>you</w:t>
      </w:r>
      <w:proofErr w:type="gramEnd"/>
      <w:r w:rsidRPr="00B85929">
        <w:rPr>
          <w:b/>
        </w:rPr>
        <w:t xml:space="preserve"> can tick more than one)</w:t>
      </w:r>
    </w:p>
    <w:p w:rsidR="003B3C7B" w:rsidRPr="00B85929" w:rsidRDefault="003B3C7B" w:rsidP="003B3C7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jc w:val="both"/>
      </w:pPr>
      <w:r w:rsidRPr="00B85929">
        <w:t xml:space="preserve"> Diet,</w:t>
      </w:r>
    </w:p>
    <w:p w:rsidR="003B3C7B" w:rsidRPr="00B85929" w:rsidRDefault="003B3C7B" w:rsidP="003B3C7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jc w:val="both"/>
      </w:pPr>
      <w:r w:rsidRPr="00B85929">
        <w:t xml:space="preserve"> Physical activity( regular exercise)</w:t>
      </w:r>
    </w:p>
    <w:p w:rsidR="003B3C7B" w:rsidRPr="00B85929" w:rsidRDefault="003B3C7B" w:rsidP="003B3C7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jc w:val="both"/>
      </w:pPr>
      <w:r w:rsidRPr="00B85929">
        <w:t xml:space="preserve"> Health seeking </w:t>
      </w:r>
      <w:proofErr w:type="spellStart"/>
      <w:r w:rsidRPr="00B85929">
        <w:t>behaviour</w:t>
      </w:r>
      <w:proofErr w:type="spellEnd"/>
    </w:p>
    <w:p w:rsidR="003B3C7B" w:rsidRPr="00B85929" w:rsidRDefault="003B3C7B" w:rsidP="003B3C7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jc w:val="both"/>
      </w:pPr>
      <w:r w:rsidRPr="00B85929">
        <w:t>Weight monitoring</w:t>
      </w:r>
    </w:p>
    <w:p w:rsidR="003B3C7B" w:rsidRPr="00B85929" w:rsidRDefault="003B3C7B" w:rsidP="003B3C7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jc w:val="both"/>
      </w:pPr>
      <w:r w:rsidRPr="00B85929">
        <w:t>Regular use of insulin</w:t>
      </w:r>
    </w:p>
    <w:p w:rsidR="003B3C7B" w:rsidRPr="00B85929" w:rsidRDefault="003B3C7B" w:rsidP="003B3C7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jc w:val="both"/>
      </w:pPr>
      <w:r w:rsidRPr="00B85929">
        <w:t>Home blood sugar records</w:t>
      </w:r>
    </w:p>
    <w:p w:rsidR="003B3C7B" w:rsidRPr="00B85929" w:rsidRDefault="003B3C7B" w:rsidP="003B3C7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jc w:val="both"/>
      </w:pPr>
      <w:r w:rsidRPr="00B85929">
        <w:t>Abstinence from sugar rich drink and  snacks</w:t>
      </w:r>
    </w:p>
    <w:p w:rsidR="003B3C7B" w:rsidRPr="00B85929" w:rsidRDefault="003B3C7B" w:rsidP="003B3C7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jc w:val="both"/>
      </w:pPr>
      <w:r w:rsidRPr="00B85929">
        <w:t>Diabetic drugs</w:t>
      </w:r>
    </w:p>
    <w:p w:rsidR="003B3C7B" w:rsidRPr="00B85929" w:rsidRDefault="003B3C7B" w:rsidP="003B3C7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jc w:val="both"/>
      </w:pPr>
      <w:r w:rsidRPr="00B85929">
        <w:t>Treating for malaria regularly</w:t>
      </w:r>
    </w:p>
    <w:p w:rsidR="003B3C7B" w:rsidRPr="00B85929" w:rsidRDefault="003B3C7B" w:rsidP="003B3C7B">
      <w:pPr>
        <w:pStyle w:val="NormalWeb"/>
        <w:spacing w:before="0" w:beforeAutospacing="0" w:after="0" w:afterAutospacing="0" w:line="480" w:lineRule="auto"/>
        <w:jc w:val="both"/>
      </w:pPr>
    </w:p>
    <w:p w:rsidR="003B3C7B" w:rsidRPr="00B85929" w:rsidRDefault="003B3C7B" w:rsidP="003B3C7B">
      <w:pPr>
        <w:pStyle w:val="NormalWeb"/>
        <w:spacing w:before="0" w:beforeAutospacing="0" w:after="0" w:afterAutospacing="0" w:line="480" w:lineRule="auto"/>
        <w:jc w:val="both"/>
      </w:pPr>
      <w:r w:rsidRPr="00B85929">
        <w:t xml:space="preserve"> Explain the roles of the options selected above</w:t>
      </w:r>
    </w:p>
    <w:p w:rsidR="003B3C7B" w:rsidRPr="00B85929" w:rsidRDefault="003B3C7B" w:rsidP="003B3C7B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</w:pPr>
      <w:r w:rsidRPr="00B85929">
        <w:t>Diet---  a)prevention b)treatment ( c) cure  (d) complication (e)others(specify)</w:t>
      </w:r>
    </w:p>
    <w:p w:rsidR="003B3C7B" w:rsidRPr="00B85929" w:rsidRDefault="003B3C7B" w:rsidP="003B3C7B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</w:pPr>
      <w:r w:rsidRPr="00B85929">
        <w:t>Physical activity( regular exercise) -a)prevention b)treatment ( c) cure  (d) complication (e)others(specify)</w:t>
      </w:r>
    </w:p>
    <w:p w:rsidR="003B3C7B" w:rsidRPr="00B85929" w:rsidRDefault="003B3C7B" w:rsidP="003B3C7B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</w:pPr>
      <w:r w:rsidRPr="00B85929">
        <w:t xml:space="preserve"> Health seeking behavior-a)prevention b)treatment (c) cure  (d) complication (e)others(specify)</w:t>
      </w:r>
    </w:p>
    <w:p w:rsidR="003B3C7B" w:rsidRPr="00B85929" w:rsidRDefault="003B3C7B" w:rsidP="003B3C7B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</w:pPr>
      <w:r w:rsidRPr="00B85929">
        <w:lastRenderedPageBreak/>
        <w:t>Weight monitoring-a)</w:t>
      </w:r>
      <w:r>
        <w:t xml:space="preserve"> </w:t>
      </w:r>
      <w:r w:rsidRPr="00B85929">
        <w:t>prevention b)</w:t>
      </w:r>
      <w:r>
        <w:t xml:space="preserve"> </w:t>
      </w:r>
      <w:r w:rsidRPr="00B85929">
        <w:t>treatment ( c) cure  (d) complication (e)others(specify)</w:t>
      </w:r>
    </w:p>
    <w:p w:rsidR="003B3C7B" w:rsidRPr="00B85929" w:rsidRDefault="003B3C7B" w:rsidP="003B3C7B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</w:pPr>
      <w:r w:rsidRPr="00B85929">
        <w:t>Regular use of insulin-a)</w:t>
      </w:r>
      <w:r>
        <w:t xml:space="preserve"> </w:t>
      </w:r>
      <w:r w:rsidRPr="00B85929">
        <w:t>prevention b)</w:t>
      </w:r>
      <w:r>
        <w:t xml:space="preserve"> </w:t>
      </w:r>
      <w:r w:rsidRPr="00B85929">
        <w:t>treatment (c) cure (d) complication (e)others(specify)</w:t>
      </w:r>
    </w:p>
    <w:p w:rsidR="003B3C7B" w:rsidRPr="00B85929" w:rsidRDefault="003B3C7B" w:rsidP="003B3C7B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</w:pPr>
      <w:r w:rsidRPr="00B85929">
        <w:t>Home blood sugar records-a)</w:t>
      </w:r>
      <w:r>
        <w:t xml:space="preserve"> </w:t>
      </w:r>
      <w:r w:rsidRPr="00B85929">
        <w:t>prevention b)</w:t>
      </w:r>
      <w:r>
        <w:t xml:space="preserve"> </w:t>
      </w:r>
      <w:r w:rsidRPr="00B85929">
        <w:t>treatment (c) cure (d) complication (e)others(specify)</w:t>
      </w:r>
    </w:p>
    <w:p w:rsidR="003B3C7B" w:rsidRPr="00B85929" w:rsidRDefault="003B3C7B" w:rsidP="003B3C7B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</w:pPr>
      <w:r w:rsidRPr="00B85929">
        <w:t>Abstinence from sugar rich drink and snacks -a)</w:t>
      </w:r>
      <w:r>
        <w:t xml:space="preserve"> </w:t>
      </w:r>
      <w:r w:rsidRPr="00B85929">
        <w:t>prevention b)</w:t>
      </w:r>
      <w:r>
        <w:t xml:space="preserve"> </w:t>
      </w:r>
      <w:r w:rsidRPr="00B85929">
        <w:t>treatment (c) cure                (d) complication (e)others(specify)</w:t>
      </w:r>
    </w:p>
    <w:p w:rsidR="00B43551" w:rsidRDefault="00B43551"/>
    <w:sectPr w:rsidR="00B43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E5408"/>
    <w:multiLevelType w:val="hybridMultilevel"/>
    <w:tmpl w:val="832E0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2D78A6"/>
    <w:multiLevelType w:val="hybridMultilevel"/>
    <w:tmpl w:val="32229D70"/>
    <w:lvl w:ilvl="0" w:tplc="673862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A45ACB"/>
    <w:multiLevelType w:val="multilevel"/>
    <w:tmpl w:val="4460A4C0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51F24F9"/>
    <w:multiLevelType w:val="hybridMultilevel"/>
    <w:tmpl w:val="300E123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B7FF2"/>
    <w:multiLevelType w:val="hybridMultilevel"/>
    <w:tmpl w:val="551204E8"/>
    <w:lvl w:ilvl="0" w:tplc="53101B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7E66B1"/>
    <w:multiLevelType w:val="hybridMultilevel"/>
    <w:tmpl w:val="24924A32"/>
    <w:lvl w:ilvl="0" w:tplc="524A4E9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C7B"/>
    <w:rsid w:val="003B3C7B"/>
    <w:rsid w:val="00A47E9B"/>
    <w:rsid w:val="00B402E0"/>
    <w:rsid w:val="00B4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C7B"/>
    <w:pPr>
      <w:spacing w:after="160"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B3C7B"/>
    <w:rPr>
      <w:b/>
      <w:bCs/>
    </w:rPr>
  </w:style>
  <w:style w:type="paragraph" w:styleId="NormalWeb">
    <w:name w:val="Normal (Web)"/>
    <w:basedOn w:val="Normal"/>
    <w:uiPriority w:val="99"/>
    <w:unhideWhenUsed/>
    <w:rsid w:val="003B3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C7B"/>
    <w:pPr>
      <w:spacing w:after="160"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B3C7B"/>
    <w:rPr>
      <w:b/>
      <w:bCs/>
    </w:rPr>
  </w:style>
  <w:style w:type="paragraph" w:styleId="NormalWeb">
    <w:name w:val="Normal (Web)"/>
    <w:basedOn w:val="Normal"/>
    <w:uiPriority w:val="99"/>
    <w:unhideWhenUsed/>
    <w:rsid w:val="003B3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8-06-22T21:35:00Z</dcterms:created>
  <dcterms:modified xsi:type="dcterms:W3CDTF">2018-06-22T21:36:00Z</dcterms:modified>
</cp:coreProperties>
</file>